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9F0" w:rsidRDefault="004D79F0"/>
    <w:p w:rsidR="00C26669" w:rsidRPr="00C26669" w:rsidRDefault="00C26669" w:rsidP="008E22D0">
      <w:pPr>
        <w:spacing w:before="120" w:after="12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26669">
        <w:rPr>
          <w:rFonts w:ascii="Times New Roman" w:eastAsia="Calibri" w:hAnsi="Times New Roman" w:cs="Times New Roman"/>
          <w:noProof/>
          <w:sz w:val="28"/>
          <w:szCs w:val="28"/>
          <w:lang w:eastAsia="fr-FR"/>
        </w:rPr>
        <w:drawing>
          <wp:inline distT="0" distB="0" distL="0" distR="0" wp14:anchorId="3BC6D6BA" wp14:editId="562884AC">
            <wp:extent cx="5626576" cy="40163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85" t="6058" r="4427" b="7045"/>
                    <a:stretch/>
                  </pic:blipFill>
                  <pic:spPr bwMode="auto">
                    <a:xfrm>
                      <a:off x="0" y="0"/>
                      <a:ext cx="5667375" cy="404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2E89" w:rsidRDefault="00922E89" w:rsidP="0071618D">
      <w:pPr>
        <w:spacing w:after="24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434895" w:rsidRDefault="003E247F" w:rsidP="0071618D">
      <w:pPr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22E89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</w:t>
      </w:r>
      <w:r w:rsidR="004161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r w:rsidRPr="00922E8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</w:t>
      </w:r>
      <w:r w:rsidR="00CE7316" w:rsidRPr="00922E89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="00C26669" w:rsidRPr="00C2666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C26669" w:rsidRPr="004D79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</w:t>
      </w:r>
      <w:r w:rsidR="00F71A5C" w:rsidRPr="00F71A5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pplementary information</w:t>
      </w:r>
      <w:r w:rsidR="00C26669" w:rsidRPr="004D79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: </w:t>
      </w:r>
      <w:r w:rsidR="00C26669" w:rsidRPr="00C26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yclic voltammograms recorded in </w:t>
      </w:r>
      <w:r w:rsidR="00C26669" w:rsidRPr="00C26669">
        <w:rPr>
          <w:rFonts w:ascii="Times New Roman" w:eastAsia="Calibri" w:hAnsi="Times New Roman" w:cs="Times New Roman"/>
          <w:color w:val="231F20"/>
          <w:sz w:val="24"/>
          <w:szCs w:val="24"/>
          <w:lang w:val="en-GB"/>
        </w:rPr>
        <w:t xml:space="preserve">0.1 M PBS (pH 7.0) containing </w:t>
      </w:r>
      <w:r w:rsidR="00C26669" w:rsidRPr="00C26669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 xml:space="preserve">5 </w:t>
      </w:r>
      <w:proofErr w:type="spellStart"/>
      <w:r w:rsidR="00C26669" w:rsidRPr="00C26669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>mM</w:t>
      </w:r>
      <w:proofErr w:type="spellEnd"/>
      <w:r w:rsidR="00C26669" w:rsidRPr="00C26669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 xml:space="preserve"> of</w:t>
      </w:r>
      <w:r w:rsidR="00434895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 xml:space="preserve"> </w:t>
      </w:r>
      <w:r w:rsidR="00C26669" w:rsidRPr="00C26669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>[</w:t>
      </w:r>
      <w:proofErr w:type="gramStart"/>
      <w:r w:rsidR="00C26669" w:rsidRPr="00C26669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>Fe(</w:t>
      </w:r>
      <w:proofErr w:type="gramEnd"/>
      <w:r w:rsidR="00C26669" w:rsidRPr="00C26669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>CN)</w:t>
      </w:r>
      <w:r w:rsidR="00C26669" w:rsidRPr="00C26669">
        <w:rPr>
          <w:rFonts w:ascii="Times New Roman" w:eastAsia="Calibri" w:hAnsi="Times New Roman" w:cs="Times New Roman"/>
          <w:color w:val="231F20"/>
          <w:sz w:val="24"/>
          <w:szCs w:val="24"/>
          <w:vertAlign w:val="subscript"/>
          <w:lang w:val="en-GB"/>
        </w:rPr>
        <w:t>6</w:t>
      </w:r>
      <w:r w:rsidR="00C26669" w:rsidRPr="00C26669">
        <w:rPr>
          <w:rFonts w:ascii="Times New Roman" w:eastAsia="MinionPro-Regular" w:hAnsi="Times New Roman" w:cs="Times New Roman"/>
          <w:color w:val="231F20"/>
          <w:sz w:val="24"/>
          <w:szCs w:val="24"/>
          <w:lang w:val="en-GB"/>
        </w:rPr>
        <w:t>]</w:t>
      </w:r>
      <w:r w:rsidR="00C26669" w:rsidRPr="00C26669">
        <w:rPr>
          <w:rFonts w:ascii="Times New Roman" w:eastAsia="Calibri" w:hAnsi="Times New Roman" w:cs="Times New Roman"/>
          <w:color w:val="231F20"/>
          <w:sz w:val="24"/>
          <w:szCs w:val="24"/>
          <w:vertAlign w:val="superscript"/>
          <w:lang w:val="en-GB"/>
        </w:rPr>
        <w:t>3-</w:t>
      </w:r>
      <w:r w:rsidR="00C26669" w:rsidRPr="00C26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C26669" w:rsidRPr="00C26669">
        <w:rPr>
          <w:rFonts w:ascii="Times New Roman" w:eastAsia="Calibri" w:hAnsi="Times New Roman" w:cs="Times New Roman"/>
          <w:color w:val="231F20"/>
          <w:sz w:val="24"/>
          <w:szCs w:val="24"/>
          <w:lang w:val="en-GB"/>
        </w:rPr>
        <w:t xml:space="preserve">on </w:t>
      </w:r>
      <w:r w:rsidR="00C26669" w:rsidRPr="00C26669">
        <w:rPr>
          <w:rFonts w:ascii="Times New Roman" w:eastAsia="Calibri" w:hAnsi="Times New Roman" w:cs="Times New Roman"/>
          <w:sz w:val="24"/>
          <w:szCs w:val="24"/>
          <w:lang w:val="en-GB"/>
        </w:rPr>
        <w:t>(a) unmodified CFME and (b) p-</w:t>
      </w:r>
      <w:proofErr w:type="spellStart"/>
      <w:r w:rsidR="00C26669" w:rsidRPr="00C26669">
        <w:rPr>
          <w:rFonts w:ascii="Times New Roman" w:eastAsia="Calibri" w:hAnsi="Times New Roman" w:cs="Times New Roman"/>
          <w:sz w:val="24"/>
          <w:szCs w:val="24"/>
          <w:lang w:val="en-GB"/>
        </w:rPr>
        <w:t>NiTSPc</w:t>
      </w:r>
      <w:proofErr w:type="spellEnd"/>
      <w:r w:rsidR="00C26669" w:rsidRPr="00C26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-CFME. Potential scan rate: </w:t>
      </w:r>
      <w:r w:rsidR="009E4544">
        <w:rPr>
          <w:rFonts w:ascii="Times New Roman" w:eastAsia="Calibri" w:hAnsi="Times New Roman" w:cs="Times New Roman"/>
          <w:sz w:val="24"/>
          <w:szCs w:val="24"/>
          <w:lang w:val="en-GB"/>
        </w:rPr>
        <w:t>0.1 V/</w:t>
      </w:r>
      <w:r w:rsidR="00C26669" w:rsidRPr="00C26669">
        <w:rPr>
          <w:rFonts w:ascii="Times New Roman" w:eastAsia="Calibri" w:hAnsi="Times New Roman" w:cs="Times New Roman"/>
          <w:sz w:val="24"/>
          <w:szCs w:val="24"/>
          <w:lang w:val="en-GB"/>
        </w:rPr>
        <w:t>s.</w:t>
      </w:r>
    </w:p>
    <w:p w:rsidR="00922E89" w:rsidRDefault="00922E89" w:rsidP="0071618D">
      <w:pPr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22E89" w:rsidRDefault="00922E89" w:rsidP="0071618D">
      <w:pPr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22E89" w:rsidRDefault="00922E89" w:rsidP="0071618D">
      <w:pPr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22E89" w:rsidRDefault="00922E89" w:rsidP="0071618D">
      <w:pPr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E7316" w:rsidRPr="00922E89" w:rsidRDefault="00AB7E01" w:rsidP="00AB6008">
      <w:pPr>
        <w:spacing w:after="24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22E89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41611" cy="4162406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9" t="6488" r="4595" b="7440"/>
                    <a:stretch/>
                  </pic:blipFill>
                  <pic:spPr bwMode="auto">
                    <a:xfrm>
                      <a:off x="0" y="0"/>
                      <a:ext cx="5762831" cy="4177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2E89" w:rsidRDefault="00922E89" w:rsidP="0071618D">
      <w:pPr>
        <w:spacing w:after="24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E7316" w:rsidRPr="0071618D" w:rsidRDefault="00CE7316" w:rsidP="0071618D">
      <w:pPr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22E89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</w:t>
      </w:r>
      <w:r w:rsidR="00416115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922E8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2</w:t>
      </w:r>
      <w:r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upplementary information): </w:t>
      </w:r>
      <w:r w:rsidR="00AB6008"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>Square wave</w:t>
      </w:r>
      <w:r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voltammograms recorded in 0.1 M PBS (pH 7.0) containing </w:t>
      </w:r>
      <w:r w:rsidR="00AB7E01"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>25</w:t>
      </w:r>
      <w:r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</w:t>
      </w:r>
      <w:r w:rsidR="00AB7E01"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>g/L</w:t>
      </w:r>
      <w:r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B6008"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>diuron</w:t>
      </w:r>
      <w:proofErr w:type="spellEnd"/>
      <w:r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n p-</w:t>
      </w:r>
      <w:proofErr w:type="spellStart"/>
      <w:r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>NiTSPc</w:t>
      </w:r>
      <w:proofErr w:type="spellEnd"/>
      <w:r w:rsidRPr="00922E89">
        <w:rPr>
          <w:rFonts w:ascii="Times New Roman" w:eastAsia="Calibri" w:hAnsi="Times New Roman" w:cs="Times New Roman"/>
          <w:sz w:val="24"/>
          <w:szCs w:val="24"/>
          <w:lang w:val="en-GB"/>
        </w:rPr>
        <w:t>-CFME.</w:t>
      </w:r>
      <w:r w:rsidRPr="00CE73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2E89" w:rsidRDefault="00922E8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E6FEB" w:rsidRDefault="004348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348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3E247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348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4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F71A5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5D751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pplementary </w:t>
      </w:r>
      <w:r w:rsidR="00F71A5C" w:rsidRPr="00F71A5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formation</w:t>
      </w:r>
      <w:r w:rsidRPr="004348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: </w:t>
      </w:r>
      <w:r w:rsidRPr="00434895">
        <w:rPr>
          <w:rFonts w:ascii="Times New Roman" w:hAnsi="Times New Roman" w:cs="Times New Roman"/>
          <w:sz w:val="24"/>
          <w:szCs w:val="24"/>
          <w:lang w:val="en-GB"/>
        </w:rPr>
        <w:t xml:space="preserve"> Eﬀect of potential interfering species on the response of p-</w:t>
      </w:r>
      <w:proofErr w:type="spellStart"/>
      <w:r w:rsidRPr="00434895">
        <w:rPr>
          <w:rFonts w:ascii="Times New Roman" w:hAnsi="Times New Roman" w:cs="Times New Roman"/>
          <w:sz w:val="24"/>
          <w:szCs w:val="24"/>
          <w:lang w:val="en-GB"/>
        </w:rPr>
        <w:t>NiTsPc</w:t>
      </w:r>
      <w:proofErr w:type="spellEnd"/>
      <w:r w:rsidRPr="00434895">
        <w:rPr>
          <w:rFonts w:ascii="Times New Roman" w:hAnsi="Times New Roman" w:cs="Times New Roman"/>
          <w:sz w:val="24"/>
          <w:szCs w:val="24"/>
          <w:lang w:val="en-GB"/>
        </w:rPr>
        <w:t xml:space="preserve">-CFME to </w:t>
      </w:r>
      <w:r w:rsidR="00BA37C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34895">
        <w:rPr>
          <w:rFonts w:ascii="Times New Roman" w:hAnsi="Times New Roman" w:cs="Times New Roman"/>
          <w:sz w:val="24"/>
          <w:szCs w:val="24"/>
          <w:lang w:val="en-GB"/>
        </w:rPr>
        <w:t>0 mg</w:t>
      </w:r>
      <w:r w:rsidR="009E4544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34895">
        <w:rPr>
          <w:rFonts w:ascii="Times New Roman" w:hAnsi="Times New Roman" w:cs="Times New Roman"/>
          <w:sz w:val="24"/>
          <w:szCs w:val="24"/>
          <w:lang w:val="en-GB"/>
        </w:rPr>
        <w:t xml:space="preserve">L </w:t>
      </w:r>
      <w:proofErr w:type="spellStart"/>
      <w:r w:rsidRPr="00434895">
        <w:rPr>
          <w:rFonts w:ascii="Times New Roman" w:hAnsi="Times New Roman" w:cs="Times New Roman"/>
          <w:sz w:val="24"/>
          <w:szCs w:val="24"/>
          <w:lang w:val="en-GB"/>
        </w:rPr>
        <w:t>Diuron</w:t>
      </w:r>
      <w:proofErr w:type="spellEnd"/>
      <w:r w:rsidRPr="00434895">
        <w:rPr>
          <w:rFonts w:ascii="Times New Roman" w:hAnsi="Times New Roman" w:cs="Times New Roman"/>
          <w:sz w:val="24"/>
          <w:szCs w:val="24"/>
          <w:lang w:val="en-GB"/>
        </w:rPr>
        <w:t xml:space="preserve"> in PBS.</w:t>
      </w:r>
    </w:p>
    <w:p w:rsidR="00922E89" w:rsidRPr="00434895" w:rsidRDefault="00922E89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3261"/>
        <w:gridCol w:w="3397"/>
      </w:tblGrid>
      <w:tr w:rsidR="00434895" w:rsidRPr="00922E89" w:rsidTr="00434895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34895">
              <w:rPr>
                <w:rFonts w:ascii="Times New Roman" w:eastAsia="Calibri" w:hAnsi="Times New Roman" w:cs="Times New Roman"/>
                <w:sz w:val="24"/>
                <w:szCs w:val="24"/>
              </w:rPr>
              <w:t>Interfering</w:t>
            </w:r>
            <w:proofErr w:type="spellEnd"/>
            <w:r w:rsidRPr="004348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n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8E22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centration (mg</w:t>
            </w:r>
            <w:r w:rsidR="009E454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L) of added </w:t>
            </w:r>
            <w:r w:rsidR="008E22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ons</w:t>
            </w:r>
          </w:p>
        </w:tc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8E22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% variation of </w:t>
            </w:r>
            <w:r w:rsidR="008E22D0"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peak current 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 SWV (with </w:t>
            </w:r>
            <w:proofErr w:type="spellStart"/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>diuron</w:t>
            </w:r>
            <w:proofErr w:type="spellEnd"/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= 100%)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</w:t>
            </w:r>
            <w:proofErr w:type="spellEnd"/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H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71618D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1618D" w:rsidRPr="00434895" w:rsidTr="00073FDD">
        <w:trPr>
          <w:trHeight w:val="13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</w:t>
            </w:r>
            <w:r w:rsidRPr="0071618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1618D" w:rsidRPr="00434895" w:rsidTr="00073FDD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g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-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34895" w:rsidRPr="00434895" w:rsidTr="00434895">
        <w:trPr>
          <w:trHeight w:val="135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Zn</w:t>
            </w:r>
            <w:r w:rsidRPr="0043489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434895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5</w:t>
            </w:r>
          </w:p>
        </w:tc>
      </w:tr>
      <w:tr w:rsidR="00434895" w:rsidRPr="00434895" w:rsidTr="0071618D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895" w:rsidRPr="00434895" w:rsidRDefault="00434895" w:rsidP="007161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3489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7161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71618D" w:rsidRPr="00434895" w:rsidTr="0071618D">
        <w:trPr>
          <w:trHeight w:val="13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618D" w:rsidRPr="00434895" w:rsidRDefault="0071618D" w:rsidP="007161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</w:t>
            </w:r>
            <w:r w:rsidRPr="0071618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15</w:t>
            </w:r>
          </w:p>
        </w:tc>
      </w:tr>
      <w:tr w:rsidR="0071618D" w:rsidRPr="00434895" w:rsidTr="00434895">
        <w:trPr>
          <w:trHeight w:val="13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71618D" w:rsidRDefault="0071618D" w:rsidP="0043489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71618D" w:rsidRPr="00434895" w:rsidRDefault="0071618D" w:rsidP="004348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71618D" w:rsidRPr="00434895" w:rsidRDefault="0071618D" w:rsidP="007161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5</w:t>
            </w:r>
          </w:p>
        </w:tc>
      </w:tr>
    </w:tbl>
    <w:p w:rsidR="003E6FEB" w:rsidRPr="004D79F0" w:rsidRDefault="003E6FEB" w:rsidP="00C26669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3E6FEB" w:rsidRPr="004D79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FEB"/>
    <w:rsid w:val="000D50D4"/>
    <w:rsid w:val="003E247F"/>
    <w:rsid w:val="003E6FEB"/>
    <w:rsid w:val="00416115"/>
    <w:rsid w:val="00434895"/>
    <w:rsid w:val="0048482F"/>
    <w:rsid w:val="004D79F0"/>
    <w:rsid w:val="005D751C"/>
    <w:rsid w:val="0071618D"/>
    <w:rsid w:val="0079262C"/>
    <w:rsid w:val="008E22D0"/>
    <w:rsid w:val="00922E89"/>
    <w:rsid w:val="009E4544"/>
    <w:rsid w:val="00AB6008"/>
    <w:rsid w:val="00AB7E01"/>
    <w:rsid w:val="00B40ACC"/>
    <w:rsid w:val="00BA37C7"/>
    <w:rsid w:val="00BE351D"/>
    <w:rsid w:val="00C26669"/>
    <w:rsid w:val="00CE7316"/>
    <w:rsid w:val="00F7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CB6766-BB4E-4416-BE15-95D3D08E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4348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4348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1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leikn</dc:creator>
  <cp:keywords/>
  <dc:description/>
  <cp:lastModifiedBy>Utilisateur Windows</cp:lastModifiedBy>
  <cp:revision>5</cp:revision>
  <dcterms:created xsi:type="dcterms:W3CDTF">2022-01-22T07:41:00Z</dcterms:created>
  <dcterms:modified xsi:type="dcterms:W3CDTF">2022-01-22T08:14:00Z</dcterms:modified>
</cp:coreProperties>
</file>